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122397" w14:textId="77777777" w:rsidR="00423753" w:rsidRDefault="009D4047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Method</w:t>
      </w:r>
    </w:p>
    <w:p w14:paraId="6DEC32D1" w14:textId="77777777" w:rsidR="00423753" w:rsidRDefault="009D4047">
      <w:pPr>
        <w:spacing w:line="480" w:lineRule="auto"/>
        <w:jc w:val="both"/>
        <w:rPr>
          <w:i/>
        </w:rPr>
      </w:pPr>
      <w:r>
        <w:rPr>
          <w:rFonts w:ascii="Times New Roman" w:hAnsi="Times New Roman" w:cs="Times New Roman"/>
          <w:b/>
          <w:bCs/>
          <w:iCs/>
        </w:rPr>
        <w:t>Migration assay</w:t>
      </w:r>
    </w:p>
    <w:p w14:paraId="19666966" w14:textId="2689702A" w:rsidR="00423753" w:rsidRDefault="009D4047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Cell migration assay was performed as described previously.</w:t>
      </w:r>
      <w:r>
        <w:rPr>
          <w:rFonts w:ascii="Times New Roman" w:hAnsi="Times New Roman" w:cs="Times New Roman"/>
        </w:rPr>
        <w:fldChar w:fldCharType="begin"/>
      </w:r>
      <w:r w:rsidR="00DB3086">
        <w:rPr>
          <w:rFonts w:ascii="Times New Roman" w:hAnsi="Times New Roman" w:cs="Times New Roman"/>
        </w:rPr>
        <w:instrText xml:space="preserve"> ADDIN EN.CITE &lt;EndNote&gt;&lt;Cite&gt;&lt;Author&gt;Brünnert&lt;/Author&gt;&lt;Year&gt;2019&lt;/Year&gt;&lt;RecNum&gt;460&lt;/RecNum&gt;&lt;DisplayText&gt;&lt;style face="superscript"&gt;1&lt;/style&gt;&lt;/DisplayText&gt;&lt;record&gt;&lt;rec-number&gt;460&lt;/rec-number&gt;&lt;foreign-keys&gt;&lt;key app="EN" db-id="ed05fzfe1v00f0edez6p09ay2e0eetef9arp" timestamp="1580908962"&gt;460&lt;/key&gt;&lt;/foreign-keys&gt;&lt;ref-type name="Journal Article"&gt;17&lt;/ref-type&gt;&lt;contributors&gt;&lt;authors&gt;&lt;author&gt;Brünnert, D.&lt;/author&gt;&lt;author&gt;Shekhawat, I.&lt;/author&gt;&lt;author&gt;Chahar, K. R.&lt;/author&gt;&lt;author&gt;Ehrhardt, J.&lt;/author&gt;&lt;author&gt;Pandey, J.&lt;/author&gt;&lt;author&gt;Yadav, J. K.&lt;/author&gt;&lt;author&gt;Zygmunt, M.&lt;/author&gt;&lt;author&gt;Goyal, P.&lt;/author&gt;&lt;/authors&gt;&lt;/contributors&gt;&lt;titles&gt;&lt;title&gt;Thrombin stimulates gene expression and secretion of IL-11 via protease-activated receptor-1 and regulates extravillous trophoblast cell migration&lt;/title&gt;&lt;secondary-title&gt;Journal of Reproductive Immunology&lt;/secondary-title&gt;&lt;/titles&gt;&lt;periodical&gt;&lt;full-title&gt;Journal of Reproductive Immunology&lt;/full-title&gt;&lt;abbr-1&gt;J. Reprod. Immunol.&lt;/abbr-1&gt;&lt;abbr-2&gt;J Reprod Immunol&lt;/abbr-2&gt;&lt;/periodical&gt;&lt;pages&gt;35-41&lt;/pages&gt;&lt;volume&gt;132&lt;/volume&gt;&lt;keywords&gt;&lt;keyword&gt;Cell migration&lt;/keyword&gt;&lt;keyword&gt;IL-11&lt;/keyword&gt;&lt;keyword&gt;Placenta&lt;/keyword&gt;&lt;keyword&gt;Thrombin&lt;/keyword&gt;&lt;keyword&gt;Trophoblast&lt;/keyword&gt;&lt;/keywords&gt;&lt;dates&gt;&lt;year&gt;2019&lt;/year&gt;&lt;/dates&gt;&lt;urls&gt;&lt;pdf-urls&gt;&lt;url&gt;file://localhost/localhost/E:%255CCURAJ%2520PhD%255CMendeley%2520Desktop%255CBru%25CC%2588nnert%2520et%2520al.%2520-%25202019%2520-%2520Thrombin%2520stimulates%2520gene%2520expression%2520and%2520secretion%2520of%2520IL-11%2520via%2520protease-activated%2520receptor-1%2520and%2520regulates%2520extr.pdf&lt;/url&gt;&lt;/pdf-urls&gt;&lt;/urls&gt;&lt;electronic-resource-num&gt;10.1016/j.jri.2019.03.001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  <w:vertAlign w:val="superscript"/>
        </w:rPr>
        <w:t>1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In brief, cells were seeded in a 24</w:t>
      </w:r>
      <w:r>
        <w:rPr>
          <w:rFonts w:ascii="Times New Roman" w:hAnsi="Times New Roman" w:cs="Times New Roman"/>
        </w:rPr>
        <w:noBreakHyphen/>
        <w:t xml:space="preserve">well plate and the assay was performed with control cells and S1P- and SPHKs inhibitors-treated cells. After 24 hours of seeding, a scratch was created in the cell layer to generate a cell gap. </w:t>
      </w:r>
      <w:r w:rsidR="005A326A">
        <w:rPr>
          <w:rFonts w:ascii="Times New Roman" w:hAnsi="Times New Roman" w:cs="Times New Roman"/>
        </w:rPr>
        <w:t>The m</w:t>
      </w:r>
      <w:r>
        <w:rPr>
          <w:rFonts w:ascii="Times New Roman" w:hAnsi="Times New Roman" w:cs="Times New Roman"/>
        </w:rPr>
        <w:t xml:space="preserve">edium was changed to </w:t>
      </w:r>
      <w:r w:rsidR="005A326A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/>
        </w:rPr>
        <w:t xml:space="preserve">serum-starved medium and cells were treated as described above. Cell migration for closing the gap was visualized using a Leica DMI6000 inverted microscope. </w:t>
      </w:r>
      <w:r w:rsidR="005A326A">
        <w:rPr>
          <w:rFonts w:ascii="Times New Roman" w:hAnsi="Times New Roman" w:cs="Times New Roman"/>
        </w:rPr>
        <w:t>The i</w:t>
      </w:r>
      <w:r>
        <w:rPr>
          <w:rFonts w:ascii="Times New Roman" w:hAnsi="Times New Roman" w:cs="Times New Roman"/>
        </w:rPr>
        <w:t>mages were captured at a 10</w:t>
      </w:r>
      <w:r>
        <w:rPr>
          <w:rFonts w:ascii="Times New Roman" w:hAnsi="Times New Roman" w:cs="Times New Roman"/>
        </w:rPr>
        <w:noBreakHyphen/>
        <w:t>fold magnification.</w:t>
      </w:r>
    </w:p>
    <w:p w14:paraId="08E63012" w14:textId="77777777" w:rsidR="00423753" w:rsidRDefault="00423753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01CED6FE" w14:textId="2BB4F7AB" w:rsidR="00423753" w:rsidRDefault="009D4047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Result: SPHKs and S1P did not regulate HTR-8/SVneo cell migration </w:t>
      </w:r>
    </w:p>
    <w:p w14:paraId="771A8771" w14:textId="01A0CF68" w:rsidR="00423753" w:rsidRDefault="009D4047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We asked whether SPHKs and S1P regulate the HTR 8/SVneo cell migration. We could not observe any effect of the treatment of S1P and that of the specific SPHK1 inhibitor; SK1-I</w:t>
      </w:r>
      <w:r w:rsidR="005A326A">
        <w:rPr>
          <w:rFonts w:ascii="Times New Roman" w:eastAsia="Times New Roman" w:hAnsi="Times New Roman" w:cs="Times New Roman"/>
          <w:color w:val="000000" w:themeColor="text1"/>
        </w:rPr>
        <w:t>,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on the migration of HTR-8/SVneo cells (Figure S2). SPHKs inhibitor SKI-II could significantly reduce the cell migration of HTR-8/SVneo cells (Figure S2). </w:t>
      </w:r>
      <w:r w:rsidR="00757001">
        <w:rPr>
          <w:rFonts w:ascii="Times New Roman" w:eastAsia="Times New Roman" w:hAnsi="Times New Roman" w:cs="Times New Roman"/>
          <w:color w:val="000000" w:themeColor="text1"/>
        </w:rPr>
        <w:t>SKI-II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severely affected the cell morphology within 24 hours of treatment, which was observed as reduced size and round or elongated shape (Figure S2). </w:t>
      </w:r>
    </w:p>
    <w:p w14:paraId="4FCAEA98" w14:textId="77777777" w:rsidR="00423753" w:rsidRDefault="009D4047">
      <w:r>
        <w:rPr>
          <w:noProof/>
        </w:rPr>
        <w:lastRenderedPageBreak/>
        <w:drawing>
          <wp:inline distT="0" distB="0" distL="0" distR="0" wp14:anchorId="18BCD9C4" wp14:editId="1FFAF8FD">
            <wp:extent cx="5727700" cy="530352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7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303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96B365" w14:textId="77777777" w:rsidR="00423753" w:rsidRDefault="00423753"/>
    <w:p w14:paraId="4E6CEBED" w14:textId="359FAC7E" w:rsidR="00423753" w:rsidRPr="00DB3086" w:rsidRDefault="009D4047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DB3086">
        <w:rPr>
          <w:rFonts w:ascii="Times New Roman" w:hAnsi="Times New Roman" w:cs="Times New Roman"/>
        </w:rPr>
        <w:t xml:space="preserve">Figure S2: </w:t>
      </w:r>
      <w:r w:rsidRPr="00DB3086">
        <w:rPr>
          <w:rFonts w:ascii="Times New Roman" w:eastAsia="Times New Roman" w:hAnsi="Times New Roman" w:cs="Times New Roman"/>
          <w:b/>
          <w:bCs/>
          <w:color w:val="000000" w:themeColor="text1"/>
        </w:rPr>
        <w:t>SPHKs and S1P did not regulate HTR-8/SVneo cell migration</w:t>
      </w:r>
    </w:p>
    <w:p w14:paraId="43A3D2D1" w14:textId="11417B96" w:rsidR="00423753" w:rsidRPr="00DB3086" w:rsidRDefault="009D4047">
      <w:pPr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DB3086">
        <w:rPr>
          <w:rFonts w:ascii="Times New Roman" w:hAnsi="Times New Roman" w:cs="Times New Roman"/>
        </w:rPr>
        <w:t>HTR</w:t>
      </w:r>
      <w:r w:rsidRPr="00DB3086">
        <w:rPr>
          <w:rFonts w:ascii="Times New Roman" w:hAnsi="Times New Roman" w:cs="Times New Roman"/>
        </w:rPr>
        <w:noBreakHyphen/>
        <w:t>8/SVneo cells were plated in a 24</w:t>
      </w:r>
      <w:r w:rsidRPr="00DB3086">
        <w:rPr>
          <w:rFonts w:ascii="Times New Roman" w:hAnsi="Times New Roman" w:cs="Times New Roman"/>
        </w:rPr>
        <w:noBreakHyphen/>
        <w:t xml:space="preserve">well plate and grown in </w:t>
      </w:r>
      <w:r w:rsidR="005A326A" w:rsidRPr="00DB3086">
        <w:rPr>
          <w:rFonts w:ascii="Times New Roman" w:hAnsi="Times New Roman" w:cs="Times New Roman"/>
        </w:rPr>
        <w:t xml:space="preserve">a </w:t>
      </w:r>
      <w:r w:rsidRPr="00DB3086">
        <w:rPr>
          <w:rFonts w:ascii="Times New Roman" w:hAnsi="Times New Roman" w:cs="Times New Roman"/>
        </w:rPr>
        <w:t xml:space="preserve">factors-reduced medium. Cells were then treated with S1P (10 µM), SK1-I (10 µM) or SKI-II (10 µM). A wound scratch assay was performed for 24h to analyze the migration behavior of the cells. S1P or SK1-I could not </w:t>
      </w:r>
      <w:r w:rsidR="00DB3086" w:rsidRPr="00DB3086">
        <w:rPr>
          <w:rFonts w:ascii="Times New Roman" w:hAnsi="Times New Roman" w:cs="Times New Roman"/>
        </w:rPr>
        <w:t>affect</w:t>
      </w:r>
      <w:r w:rsidRPr="00DB3086">
        <w:rPr>
          <w:rFonts w:ascii="Times New Roman" w:hAnsi="Times New Roman" w:cs="Times New Roman"/>
        </w:rPr>
        <w:t xml:space="preserve"> the migration of HTR-8/SVneo cells</w:t>
      </w:r>
      <w:r w:rsidR="005A326A" w:rsidRPr="00DB3086">
        <w:rPr>
          <w:rFonts w:ascii="Times New Roman" w:hAnsi="Times New Roman" w:cs="Times New Roman"/>
        </w:rPr>
        <w:t>,</w:t>
      </w:r>
      <w:r w:rsidRPr="00DB3086">
        <w:rPr>
          <w:rFonts w:ascii="Times New Roman" w:hAnsi="Times New Roman" w:cs="Times New Roman"/>
        </w:rPr>
        <w:t xml:space="preserve"> whereas SKI-II </w:t>
      </w:r>
      <w:r w:rsidR="005A326A" w:rsidRPr="00DB3086">
        <w:rPr>
          <w:rFonts w:ascii="Times New Roman" w:hAnsi="Times New Roman" w:cs="Times New Roman"/>
        </w:rPr>
        <w:t>reduced the migration and</w:t>
      </w:r>
      <w:r w:rsidRPr="00DB3086">
        <w:rPr>
          <w:rFonts w:ascii="Times New Roman" w:hAnsi="Times New Roman" w:cs="Times New Roman"/>
        </w:rPr>
        <w:t xml:space="preserve"> severely affected the cell morphology. </w:t>
      </w:r>
    </w:p>
    <w:p w14:paraId="4341DD63" w14:textId="77777777" w:rsidR="00423753" w:rsidRDefault="00423753"/>
    <w:p w14:paraId="521227AE" w14:textId="77777777" w:rsidR="00DB3086" w:rsidRPr="00DB3086" w:rsidRDefault="00C21351" w:rsidP="00DB3086">
      <w:pPr>
        <w:pStyle w:val="EndNoteBibliography"/>
        <w:ind w:left="720" w:hanging="720"/>
        <w:rPr>
          <w:noProof/>
        </w:rPr>
      </w:pPr>
      <w:r w:rsidRPr="00DB3086">
        <w:fldChar w:fldCharType="begin"/>
      </w:r>
      <w:r w:rsidRPr="00DB3086">
        <w:instrText xml:space="preserve"> ADDIN EN.REFLIST </w:instrText>
      </w:r>
      <w:r w:rsidRPr="00DB3086">
        <w:fldChar w:fldCharType="separate"/>
      </w:r>
      <w:r w:rsidR="00DB3086" w:rsidRPr="00DB3086">
        <w:rPr>
          <w:noProof/>
        </w:rPr>
        <w:t>1.</w:t>
      </w:r>
      <w:r w:rsidR="00DB3086" w:rsidRPr="00DB3086">
        <w:rPr>
          <w:noProof/>
        </w:rPr>
        <w:tab/>
        <w:t xml:space="preserve">Brünnert D, Shekhawat I, Chahar KR, et al. Thrombin stimulates gene expression and secretion of IL-11 via protease-activated receptor-1 and regulates extravillous trophoblast cell migration. </w:t>
      </w:r>
      <w:r w:rsidR="00DB3086" w:rsidRPr="00DB3086">
        <w:rPr>
          <w:i/>
          <w:noProof/>
        </w:rPr>
        <w:t xml:space="preserve">J Reprod Immunol. </w:t>
      </w:r>
      <w:r w:rsidR="00DB3086" w:rsidRPr="00DB3086">
        <w:rPr>
          <w:noProof/>
        </w:rPr>
        <w:t>2019;132:35-41.</w:t>
      </w:r>
    </w:p>
    <w:p w14:paraId="5F7EA640" w14:textId="7E099E7D" w:rsidR="00423753" w:rsidRPr="00DB3086" w:rsidRDefault="00C21351" w:rsidP="00B07F02">
      <w:pPr>
        <w:pStyle w:val="EndNoteBibliography"/>
        <w:ind w:left="720" w:hanging="720"/>
      </w:pPr>
      <w:r w:rsidRPr="00DB3086">
        <w:fldChar w:fldCharType="end"/>
      </w:r>
    </w:p>
    <w:sectPr w:rsidR="00423753" w:rsidRPr="00DB308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536478" w14:textId="77777777" w:rsidR="00C21351" w:rsidRDefault="00C21351">
      <w:pPr>
        <w:spacing w:line="240" w:lineRule="auto"/>
      </w:pPr>
      <w:r>
        <w:separator/>
      </w:r>
    </w:p>
  </w:endnote>
  <w:endnote w:type="continuationSeparator" w:id="0">
    <w:p w14:paraId="011C0C62" w14:textId="77777777" w:rsidR="00C21351" w:rsidRDefault="00C2135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5002EFF" w:usb1="C000E47F" w:usb2="0000002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11EEC1" w14:textId="77777777" w:rsidR="00C21351" w:rsidRDefault="00C21351">
      <w:pPr>
        <w:spacing w:after="0" w:line="240" w:lineRule="auto"/>
      </w:pPr>
      <w:r>
        <w:separator/>
      </w:r>
    </w:p>
  </w:footnote>
  <w:footnote w:type="continuationSeparator" w:id="0">
    <w:p w14:paraId="5A9451C6" w14:textId="77777777" w:rsidR="00C21351" w:rsidRDefault="00C213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pro Medicine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05fzfe1v00f0edez6p09ay2e0eetef9arp&quot;&gt;KRC Thesis-Dupl&lt;record-ids&gt;&lt;item&gt;460&lt;/item&gt;&lt;/record-ids&gt;&lt;/item&gt;&lt;/Libraries&gt;"/>
  </w:docVars>
  <w:rsids>
    <w:rsidRoot w:val="00961D5D"/>
    <w:rsid w:val="00004F9A"/>
    <w:rsid w:val="0001204C"/>
    <w:rsid w:val="00021850"/>
    <w:rsid w:val="0002453D"/>
    <w:rsid w:val="00036DC1"/>
    <w:rsid w:val="00047924"/>
    <w:rsid w:val="000647BE"/>
    <w:rsid w:val="000649C3"/>
    <w:rsid w:val="000837C1"/>
    <w:rsid w:val="00092A11"/>
    <w:rsid w:val="000A4773"/>
    <w:rsid w:val="000A477C"/>
    <w:rsid w:val="000B1866"/>
    <w:rsid w:val="000C19A3"/>
    <w:rsid w:val="000C1CC5"/>
    <w:rsid w:val="000D27AF"/>
    <w:rsid w:val="000F6BAE"/>
    <w:rsid w:val="00111B59"/>
    <w:rsid w:val="00113E78"/>
    <w:rsid w:val="001168C1"/>
    <w:rsid w:val="001171A7"/>
    <w:rsid w:val="001247D8"/>
    <w:rsid w:val="00143A54"/>
    <w:rsid w:val="00147F9C"/>
    <w:rsid w:val="00154092"/>
    <w:rsid w:val="00171D2C"/>
    <w:rsid w:val="00182CF6"/>
    <w:rsid w:val="00197900"/>
    <w:rsid w:val="001A5119"/>
    <w:rsid w:val="001B06D7"/>
    <w:rsid w:val="001B115D"/>
    <w:rsid w:val="001B77F2"/>
    <w:rsid w:val="001C69B0"/>
    <w:rsid w:val="001D7EEF"/>
    <w:rsid w:val="001E5562"/>
    <w:rsid w:val="001E6252"/>
    <w:rsid w:val="001E63C6"/>
    <w:rsid w:val="001E6984"/>
    <w:rsid w:val="001F2CB6"/>
    <w:rsid w:val="00201224"/>
    <w:rsid w:val="002036B6"/>
    <w:rsid w:val="00205858"/>
    <w:rsid w:val="002072FC"/>
    <w:rsid w:val="002106E1"/>
    <w:rsid w:val="002337D5"/>
    <w:rsid w:val="00233C42"/>
    <w:rsid w:val="00236708"/>
    <w:rsid w:val="00244650"/>
    <w:rsid w:val="0024498F"/>
    <w:rsid w:val="00247224"/>
    <w:rsid w:val="00251225"/>
    <w:rsid w:val="00260D83"/>
    <w:rsid w:val="00287F0A"/>
    <w:rsid w:val="0029416F"/>
    <w:rsid w:val="00296147"/>
    <w:rsid w:val="002B3691"/>
    <w:rsid w:val="002B7599"/>
    <w:rsid w:val="002C6702"/>
    <w:rsid w:val="002E0973"/>
    <w:rsid w:val="002E24EE"/>
    <w:rsid w:val="002E4492"/>
    <w:rsid w:val="002F75CD"/>
    <w:rsid w:val="00300D4D"/>
    <w:rsid w:val="00300EA4"/>
    <w:rsid w:val="00316C0A"/>
    <w:rsid w:val="003377D8"/>
    <w:rsid w:val="00340B15"/>
    <w:rsid w:val="00357ED7"/>
    <w:rsid w:val="0036071F"/>
    <w:rsid w:val="00376ACE"/>
    <w:rsid w:val="00376FC0"/>
    <w:rsid w:val="003963F8"/>
    <w:rsid w:val="003C5BBC"/>
    <w:rsid w:val="003C649D"/>
    <w:rsid w:val="003D1DB6"/>
    <w:rsid w:val="0040406C"/>
    <w:rsid w:val="00404FC3"/>
    <w:rsid w:val="00405F0A"/>
    <w:rsid w:val="0041176F"/>
    <w:rsid w:val="00416A1D"/>
    <w:rsid w:val="00420E22"/>
    <w:rsid w:val="00423753"/>
    <w:rsid w:val="00443195"/>
    <w:rsid w:val="00457730"/>
    <w:rsid w:val="00466DDE"/>
    <w:rsid w:val="004A15E2"/>
    <w:rsid w:val="004A3096"/>
    <w:rsid w:val="004A622C"/>
    <w:rsid w:val="004C293E"/>
    <w:rsid w:val="004E3E5A"/>
    <w:rsid w:val="004E64F3"/>
    <w:rsid w:val="0053434B"/>
    <w:rsid w:val="00545923"/>
    <w:rsid w:val="00572F05"/>
    <w:rsid w:val="00593E5A"/>
    <w:rsid w:val="005A04BA"/>
    <w:rsid w:val="005A326A"/>
    <w:rsid w:val="005A77FB"/>
    <w:rsid w:val="005B4C35"/>
    <w:rsid w:val="005B5AE6"/>
    <w:rsid w:val="005E2523"/>
    <w:rsid w:val="005F106A"/>
    <w:rsid w:val="005F3D48"/>
    <w:rsid w:val="0060193E"/>
    <w:rsid w:val="00606259"/>
    <w:rsid w:val="00623B39"/>
    <w:rsid w:val="00627D45"/>
    <w:rsid w:val="00631E3E"/>
    <w:rsid w:val="00631FC9"/>
    <w:rsid w:val="006341CA"/>
    <w:rsid w:val="00634A45"/>
    <w:rsid w:val="006438BB"/>
    <w:rsid w:val="006462A3"/>
    <w:rsid w:val="00663B98"/>
    <w:rsid w:val="0066690C"/>
    <w:rsid w:val="00673591"/>
    <w:rsid w:val="00674314"/>
    <w:rsid w:val="00676977"/>
    <w:rsid w:val="0068170E"/>
    <w:rsid w:val="00690EB3"/>
    <w:rsid w:val="00696185"/>
    <w:rsid w:val="006A476B"/>
    <w:rsid w:val="006B752C"/>
    <w:rsid w:val="006D2ED4"/>
    <w:rsid w:val="006E293D"/>
    <w:rsid w:val="006F2E1C"/>
    <w:rsid w:val="006F50E6"/>
    <w:rsid w:val="006F62EB"/>
    <w:rsid w:val="00710070"/>
    <w:rsid w:val="0071472D"/>
    <w:rsid w:val="007153AD"/>
    <w:rsid w:val="00733FD3"/>
    <w:rsid w:val="00736A56"/>
    <w:rsid w:val="00740FFA"/>
    <w:rsid w:val="0074331F"/>
    <w:rsid w:val="007459AB"/>
    <w:rsid w:val="00757001"/>
    <w:rsid w:val="00757297"/>
    <w:rsid w:val="007617B9"/>
    <w:rsid w:val="007848D8"/>
    <w:rsid w:val="007852CA"/>
    <w:rsid w:val="00791144"/>
    <w:rsid w:val="00791F68"/>
    <w:rsid w:val="007935A0"/>
    <w:rsid w:val="007975B2"/>
    <w:rsid w:val="007A0FB0"/>
    <w:rsid w:val="007A1371"/>
    <w:rsid w:val="007A7D42"/>
    <w:rsid w:val="007B649B"/>
    <w:rsid w:val="007C1791"/>
    <w:rsid w:val="007D4558"/>
    <w:rsid w:val="00827683"/>
    <w:rsid w:val="00835ACA"/>
    <w:rsid w:val="00844DCA"/>
    <w:rsid w:val="008460CA"/>
    <w:rsid w:val="00846819"/>
    <w:rsid w:val="00853587"/>
    <w:rsid w:val="00862598"/>
    <w:rsid w:val="00862A92"/>
    <w:rsid w:val="00866E87"/>
    <w:rsid w:val="00876582"/>
    <w:rsid w:val="00876AB6"/>
    <w:rsid w:val="00880369"/>
    <w:rsid w:val="00881F2D"/>
    <w:rsid w:val="00884E04"/>
    <w:rsid w:val="00892E58"/>
    <w:rsid w:val="00892FB6"/>
    <w:rsid w:val="00894010"/>
    <w:rsid w:val="008A2514"/>
    <w:rsid w:val="008A7EC4"/>
    <w:rsid w:val="008B273E"/>
    <w:rsid w:val="008B4223"/>
    <w:rsid w:val="008B6D14"/>
    <w:rsid w:val="008B78D4"/>
    <w:rsid w:val="008C54F2"/>
    <w:rsid w:val="008C7E43"/>
    <w:rsid w:val="008E1880"/>
    <w:rsid w:val="008F1E26"/>
    <w:rsid w:val="008F5126"/>
    <w:rsid w:val="00905E0D"/>
    <w:rsid w:val="009063E8"/>
    <w:rsid w:val="009210E8"/>
    <w:rsid w:val="009260F7"/>
    <w:rsid w:val="009332F2"/>
    <w:rsid w:val="00934362"/>
    <w:rsid w:val="0094339E"/>
    <w:rsid w:val="00947134"/>
    <w:rsid w:val="00955F8E"/>
    <w:rsid w:val="00961D5D"/>
    <w:rsid w:val="00963276"/>
    <w:rsid w:val="009704AC"/>
    <w:rsid w:val="009859F7"/>
    <w:rsid w:val="009953A5"/>
    <w:rsid w:val="009C06C3"/>
    <w:rsid w:val="009C5C1E"/>
    <w:rsid w:val="009D4047"/>
    <w:rsid w:val="009E0B60"/>
    <w:rsid w:val="00A0319B"/>
    <w:rsid w:val="00A07836"/>
    <w:rsid w:val="00A40B8B"/>
    <w:rsid w:val="00A40F8E"/>
    <w:rsid w:val="00A4664A"/>
    <w:rsid w:val="00A53074"/>
    <w:rsid w:val="00A607CB"/>
    <w:rsid w:val="00A6447A"/>
    <w:rsid w:val="00A70A01"/>
    <w:rsid w:val="00A73187"/>
    <w:rsid w:val="00A7329D"/>
    <w:rsid w:val="00A76792"/>
    <w:rsid w:val="00A973E8"/>
    <w:rsid w:val="00AA4217"/>
    <w:rsid w:val="00AA6694"/>
    <w:rsid w:val="00AA6779"/>
    <w:rsid w:val="00AC4ECD"/>
    <w:rsid w:val="00AD01CE"/>
    <w:rsid w:val="00AD1C77"/>
    <w:rsid w:val="00B07F02"/>
    <w:rsid w:val="00B14DA7"/>
    <w:rsid w:val="00B377AA"/>
    <w:rsid w:val="00B437C3"/>
    <w:rsid w:val="00B60DCD"/>
    <w:rsid w:val="00B64410"/>
    <w:rsid w:val="00B65E74"/>
    <w:rsid w:val="00B87D1D"/>
    <w:rsid w:val="00B91C6D"/>
    <w:rsid w:val="00BA32C1"/>
    <w:rsid w:val="00BA7498"/>
    <w:rsid w:val="00BB2369"/>
    <w:rsid w:val="00BB2689"/>
    <w:rsid w:val="00BB3A0E"/>
    <w:rsid w:val="00BB5016"/>
    <w:rsid w:val="00BD36C3"/>
    <w:rsid w:val="00BD5653"/>
    <w:rsid w:val="00BE0B89"/>
    <w:rsid w:val="00BE511C"/>
    <w:rsid w:val="00C04AD3"/>
    <w:rsid w:val="00C07195"/>
    <w:rsid w:val="00C1270F"/>
    <w:rsid w:val="00C21351"/>
    <w:rsid w:val="00C2201A"/>
    <w:rsid w:val="00C22200"/>
    <w:rsid w:val="00C22541"/>
    <w:rsid w:val="00C24ADC"/>
    <w:rsid w:val="00C2628B"/>
    <w:rsid w:val="00C2709F"/>
    <w:rsid w:val="00C36300"/>
    <w:rsid w:val="00C403EF"/>
    <w:rsid w:val="00C407D5"/>
    <w:rsid w:val="00C42548"/>
    <w:rsid w:val="00C4344F"/>
    <w:rsid w:val="00C55564"/>
    <w:rsid w:val="00C76F82"/>
    <w:rsid w:val="00CA1B0F"/>
    <w:rsid w:val="00CA4DF0"/>
    <w:rsid w:val="00CB0940"/>
    <w:rsid w:val="00CC23C1"/>
    <w:rsid w:val="00CC5E1F"/>
    <w:rsid w:val="00CE1739"/>
    <w:rsid w:val="00CE196F"/>
    <w:rsid w:val="00CF1415"/>
    <w:rsid w:val="00CF6BB8"/>
    <w:rsid w:val="00D04E75"/>
    <w:rsid w:val="00D155E6"/>
    <w:rsid w:val="00D1729D"/>
    <w:rsid w:val="00D36EFD"/>
    <w:rsid w:val="00D51279"/>
    <w:rsid w:val="00D534F0"/>
    <w:rsid w:val="00D61504"/>
    <w:rsid w:val="00D65300"/>
    <w:rsid w:val="00D73461"/>
    <w:rsid w:val="00D75943"/>
    <w:rsid w:val="00D76F15"/>
    <w:rsid w:val="00D9370F"/>
    <w:rsid w:val="00D94C44"/>
    <w:rsid w:val="00D95934"/>
    <w:rsid w:val="00DA5437"/>
    <w:rsid w:val="00DA5D6B"/>
    <w:rsid w:val="00DB2140"/>
    <w:rsid w:val="00DB3086"/>
    <w:rsid w:val="00DC3512"/>
    <w:rsid w:val="00DC495B"/>
    <w:rsid w:val="00DC5FC7"/>
    <w:rsid w:val="00DC6E16"/>
    <w:rsid w:val="00DD680D"/>
    <w:rsid w:val="00E10386"/>
    <w:rsid w:val="00E15752"/>
    <w:rsid w:val="00E161F5"/>
    <w:rsid w:val="00E33317"/>
    <w:rsid w:val="00E357A6"/>
    <w:rsid w:val="00E41225"/>
    <w:rsid w:val="00E42B2A"/>
    <w:rsid w:val="00E50501"/>
    <w:rsid w:val="00E53C76"/>
    <w:rsid w:val="00E57EE9"/>
    <w:rsid w:val="00E74D36"/>
    <w:rsid w:val="00E75B00"/>
    <w:rsid w:val="00E777A8"/>
    <w:rsid w:val="00E81F8E"/>
    <w:rsid w:val="00E9521F"/>
    <w:rsid w:val="00ED12BE"/>
    <w:rsid w:val="00ED2573"/>
    <w:rsid w:val="00EF2F21"/>
    <w:rsid w:val="00F041CB"/>
    <w:rsid w:val="00F178A8"/>
    <w:rsid w:val="00F30761"/>
    <w:rsid w:val="00F3493B"/>
    <w:rsid w:val="00F504F5"/>
    <w:rsid w:val="00F56804"/>
    <w:rsid w:val="00F56B15"/>
    <w:rsid w:val="00F90AD8"/>
    <w:rsid w:val="00F947C4"/>
    <w:rsid w:val="00F97B97"/>
    <w:rsid w:val="00FA3C98"/>
    <w:rsid w:val="00FA6B07"/>
    <w:rsid w:val="00FB0BFB"/>
    <w:rsid w:val="00FB1AB2"/>
    <w:rsid w:val="00FB3D2A"/>
    <w:rsid w:val="00FB570F"/>
    <w:rsid w:val="05F16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F26B7"/>
  <w14:defaultImageDpi w14:val="32767"/>
  <w15:docId w15:val="{68D7994A-65A0-4960-B6F7-D2F23B42D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Times New Roman" w:hAnsi="Times New Roman" w:cs="Times New Roman"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Times New Roman" w:hAnsi="Times New Roman" w:cs="Times New Roman"/>
      <w:sz w:val="24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9</Words>
  <Characters>301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2</cp:revision>
  <dcterms:created xsi:type="dcterms:W3CDTF">2021-03-12T06:53:00Z</dcterms:created>
  <dcterms:modified xsi:type="dcterms:W3CDTF">2021-03-12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937</vt:lpwstr>
  </property>
</Properties>
</file>